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769"/>
        <w:tblW w:w="116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77"/>
        <w:gridCol w:w="3118"/>
        <w:gridCol w:w="2697"/>
        <w:gridCol w:w="876"/>
      </w:tblGrid>
      <w:tr w:rsidR="008514DF" w:rsidRPr="00AC38AA" w:rsidTr="008514DF">
        <w:trPr>
          <w:trHeight w:val="617"/>
        </w:trPr>
        <w:tc>
          <w:tcPr>
            <w:tcW w:w="4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4BC</w:t>
            </w:r>
            <w:r w:rsidRPr="00AC38A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Euploid E</w:t>
            </w:r>
            <w:r w:rsidRPr="00AC38A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mbryo transfer</w:t>
            </w:r>
            <w:r w:rsidRPr="00AC38A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C38AA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Default="008514DF" w:rsidP="008514DF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≥4BB</w:t>
            </w:r>
            <w:r w:rsidRPr="00AC38A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AC38AA">
              <w:rPr>
                <w:rFonts w:ascii="Times New Roman" w:hAnsi="Times New Roman" w:cs="Times New Roman"/>
              </w:rPr>
              <w:t>Low Mosaic Ratio</w:t>
            </w:r>
          </w:p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AC38AA">
              <w:rPr>
                <w:rFonts w:ascii="Times New Roman" w:hAnsi="Times New Roman" w:cs="Times New Roman"/>
              </w:rPr>
              <w:t xml:space="preserve"> Embryo transfer</w:t>
            </w:r>
            <w:r w:rsidRPr="00AC38A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C38AA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No. of cycl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6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b/>
                <w:bCs/>
                <w:szCs w:val="21"/>
              </w:rPr>
              <w:t> 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Maternal a</w:t>
            </w:r>
            <w:r w:rsidRPr="003F419A">
              <w:rPr>
                <w:rFonts w:ascii="Times New Roman" w:eastAsia="Times New Roman" w:hAnsi="Times New Roman" w:cs="Times New Roman"/>
                <w:color w:val="000000"/>
                <w:szCs w:val="21"/>
              </w:rPr>
              <w:t>ge</w:t>
            </w: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 xml:space="preserve"> (year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31.00 (29.00, 34.0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31.00 (29.00, 34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8514DF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Parental a</w:t>
            </w:r>
            <w:r w:rsidRPr="003F419A">
              <w:rPr>
                <w:rFonts w:ascii="Times New Roman" w:eastAsia="Times New Roman" w:hAnsi="Times New Roman" w:cs="Times New Roman"/>
                <w:color w:val="000000"/>
                <w:szCs w:val="21"/>
              </w:rPr>
              <w:t>ge</w:t>
            </w: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 xml:space="preserve"> (year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32.00 (29.00, 36.0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32.00 (30.00, 35.7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8514DF" w:rsidRDefault="008514DF" w:rsidP="008514DF">
            <w:pPr>
              <w:spacing w:before="40" w:after="40"/>
              <w:ind w:left="40" w:right="40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753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ndometrial thickness (m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8.50 (8.00, 10.0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9.00 (8.00, 11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Types of Infertility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Secondary Inferti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263 (71.86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23 (76.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Primary Inferti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103 (28.14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7 (23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MI</w:t>
            </w:r>
            <w:r w:rsidRPr="003F419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F419A">
              <w:rPr>
                <w:rFonts w:ascii="Times New Roman" w:hAnsi="Times New Roman" w:cs="Times New Roman"/>
                <w:szCs w:val="21"/>
              </w:rPr>
              <w:t>㎏</w:t>
            </w:r>
            <w:r w:rsidRPr="003F419A">
              <w:rPr>
                <w:rFonts w:ascii="Times New Roman" w:hAnsi="Times New Roman" w:cs="Times New Roman"/>
                <w:szCs w:val="21"/>
              </w:rPr>
              <w:t>/m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21.90 (20.30, 24.20</w:t>
            </w:r>
            <w:r w:rsidRPr="003F41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22.00 (19.88, 24.5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73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514DF" w:rsidRPr="00567AE2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AMH (n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4.12 (2.31, 6.6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4.17 (2.11, 5.0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0.220</w:t>
            </w:r>
          </w:p>
        </w:tc>
      </w:tr>
      <w:tr w:rsidR="008514DF" w:rsidRPr="00567AE2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mbryonic Developmental Days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F419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81 (22.13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15 (5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265 (72.4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15 (5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20 (5.46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ndometrial preparation protocol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41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Hormone Replacement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194 (53.01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14 (46.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8514DF" w:rsidRPr="00AC38AA" w:rsidTr="008514DF">
        <w:trPr>
          <w:trHeight w:val="743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ownregulation + Hormone Replacement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87 (23.7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5 (16.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Induced Ovulation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44 (12.02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4 (13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8514DF" w:rsidRPr="00AC38AA" w:rsidTr="008514DF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Natural Cycl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41 (11.20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7 (23.3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4DF" w:rsidRPr="003F419A" w:rsidRDefault="008514DF" w:rsidP="008514DF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</w:tbl>
    <w:p w:rsidR="00A126BB" w:rsidRDefault="008514DF">
      <w:pPr>
        <w:rPr>
          <w:rFonts w:ascii="Times New Roman" w:hAnsi="Times New Roman" w:cs="Times New Roman"/>
          <w:b/>
          <w:bCs/>
        </w:rPr>
      </w:pPr>
      <w:r>
        <w:rPr>
          <w:rFonts w:hint="eastAsia"/>
        </w:rPr>
        <w:t xml:space="preserve"> Supplementary table1: </w:t>
      </w:r>
      <w:r w:rsidRPr="00AC38AA">
        <w:rPr>
          <w:rFonts w:ascii="Times New Roman" w:hAnsi="Times New Roman" w:cs="Times New Roman"/>
          <w:b/>
          <w:bCs/>
          <w:sz w:val="24"/>
          <w:szCs w:val="24"/>
        </w:rPr>
        <w:t>Baseline Characteristics of</w:t>
      </w:r>
      <w:r w:rsidRPr="00AC38AA">
        <w:rPr>
          <w:rFonts w:ascii="Times New Roman" w:hAnsi="Times New Roman" w:cs="Times New Roman"/>
          <w:b/>
          <w:bCs/>
        </w:rPr>
        <w:t xml:space="preserve"> High Morphological Score Low Mosaic Ratio Embryo and Low Morphological Score Euploid Embryo transfer cycles</w:t>
      </w:r>
    </w:p>
    <w:p w:rsidR="00A62BE8" w:rsidRDefault="00A62BE8" w:rsidP="00A62BE8">
      <w:pPr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</w:pPr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 xml:space="preserve">All </w:t>
      </w:r>
      <w:r>
        <w:rPr>
          <w:rFonts w:ascii="Times New Roman" w:hAnsi="Times New Roman" w:cs="Times New Roman" w:hint="eastAsia"/>
          <w:color w:val="060607"/>
          <w:spacing w:val="8"/>
          <w:sz w:val="18"/>
          <w:szCs w:val="18"/>
          <w:shd w:val="clear" w:color="auto" w:fill="FFFFFF"/>
        </w:rPr>
        <w:t>continuous</w:t>
      </w:r>
      <w:r w:rsidRPr="004A14F9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 xml:space="preserve"> </w:t>
      </w:r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data are presented as medians with 25th and 75th percentile interquartile ranges (</w:t>
      </w:r>
      <w:proofErr w:type="gramStart"/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IQR;Q</w:t>
      </w:r>
      <w:proofErr w:type="gramEnd"/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1,Q3).</w:t>
      </w:r>
    </w:p>
    <w:p w:rsidR="00147F47" w:rsidRPr="00A62BE8" w:rsidRDefault="00147F47">
      <w:pPr>
        <w:rPr>
          <w:rFonts w:ascii="Times New Roman" w:hAnsi="Times New Roman" w:cs="Times New Roman"/>
          <w:b/>
          <w:bCs/>
        </w:rPr>
      </w:pPr>
    </w:p>
    <w:p w:rsidR="00147F47" w:rsidRDefault="00147F47">
      <w:pPr>
        <w:rPr>
          <w:rFonts w:ascii="Times New Roman" w:hAnsi="Times New Roman" w:cs="Times New Roman"/>
          <w:b/>
          <w:bCs/>
        </w:rPr>
      </w:pPr>
    </w:p>
    <w:p w:rsidR="00147F47" w:rsidRDefault="00147F47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A62BE8" w:rsidRDefault="00A62BE8">
      <w:pPr>
        <w:rPr>
          <w:rFonts w:ascii="Times New Roman" w:hAnsi="Times New Roman" w:cs="Times New Roman"/>
          <w:b/>
          <w:bCs/>
        </w:rPr>
      </w:pPr>
    </w:p>
    <w:p w:rsidR="00147F47" w:rsidRDefault="00147F47" w:rsidP="00147F47">
      <w:r>
        <w:rPr>
          <w:rFonts w:hint="eastAsia"/>
        </w:rPr>
        <w:lastRenderedPageBreak/>
        <w:t xml:space="preserve">Supplementary table2: </w:t>
      </w:r>
      <w:r w:rsidRPr="00AC38AA">
        <w:rPr>
          <w:rFonts w:ascii="Times New Roman" w:hAnsi="Times New Roman" w:cs="Times New Roman"/>
          <w:b/>
          <w:bCs/>
          <w:sz w:val="24"/>
          <w:szCs w:val="24"/>
        </w:rPr>
        <w:t>Baseline Characteristics of</w:t>
      </w:r>
      <w:r w:rsidRPr="00AC38AA">
        <w:rPr>
          <w:rFonts w:ascii="Times New Roman" w:hAnsi="Times New Roman" w:cs="Times New Roman"/>
          <w:b/>
          <w:bCs/>
        </w:rPr>
        <w:t xml:space="preserve"> High Morphological Score Segmental Mosaic Embryos and Low Morphological Score Euploid Embryos transfer cycles</w:t>
      </w:r>
    </w:p>
    <w:tbl>
      <w:tblPr>
        <w:tblpPr w:leftFromText="180" w:rightFromText="180" w:vertAnchor="text" w:horzAnchor="margin" w:tblpXSpec="center" w:tblpY="266"/>
        <w:tblW w:w="116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77"/>
        <w:gridCol w:w="3118"/>
        <w:gridCol w:w="2697"/>
        <w:gridCol w:w="876"/>
      </w:tblGrid>
      <w:tr w:rsidR="00A62BE8" w:rsidRPr="00AC38AA" w:rsidTr="00A62BE8">
        <w:trPr>
          <w:trHeight w:val="617"/>
        </w:trPr>
        <w:tc>
          <w:tcPr>
            <w:tcW w:w="4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4BC</w:t>
            </w:r>
            <w:r w:rsidRPr="00AC38A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Euploid E</w:t>
            </w:r>
            <w:r w:rsidRPr="00AC38A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mbryo transfer</w:t>
            </w:r>
            <w:r w:rsidRPr="00AC38A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C38AA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Default="00A62BE8" w:rsidP="00A62BE8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≥4BB</w:t>
            </w:r>
            <w:r w:rsidRPr="00AC38A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="004279CB" w:rsidRPr="004279CB">
              <w:rPr>
                <w:rFonts w:ascii="Times New Roman" w:hAnsi="Times New Roman" w:cs="Times New Roman"/>
              </w:rPr>
              <w:t>Segmental</w:t>
            </w:r>
          </w:p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C38AA">
              <w:rPr>
                <w:rFonts w:ascii="Times New Roman" w:hAnsi="Times New Roman" w:cs="Times New Roman"/>
              </w:rPr>
              <w:t xml:space="preserve"> Embryo transfer</w:t>
            </w:r>
            <w:r w:rsidRPr="00AC38A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C38AA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No. of cycl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6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b/>
                <w:bCs/>
                <w:szCs w:val="21"/>
              </w:rPr>
              <w:t> 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Maternal a</w:t>
            </w:r>
            <w:r w:rsidRPr="003F419A">
              <w:rPr>
                <w:rFonts w:ascii="Times New Roman" w:eastAsia="Times New Roman" w:hAnsi="Times New Roman" w:cs="Times New Roman"/>
                <w:color w:val="000000"/>
                <w:szCs w:val="21"/>
              </w:rPr>
              <w:t>ge</w:t>
            </w: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 xml:space="preserve"> (year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31.00 (29.00, 34.0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33.50 (31.00, 37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A62BE8" w:rsidRDefault="00A62BE8" w:rsidP="00A62BE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62BE8">
              <w:rPr>
                <w:rFonts w:ascii="Times New Roman" w:hAnsi="Times New Roman" w:cs="Times New Roman"/>
                <w:bCs/>
                <w:szCs w:val="21"/>
              </w:rPr>
              <w:t>&lt;.001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Parental a</w:t>
            </w:r>
            <w:r w:rsidRPr="003F419A">
              <w:rPr>
                <w:rFonts w:ascii="Times New Roman" w:eastAsia="Times New Roman" w:hAnsi="Times New Roman" w:cs="Times New Roman"/>
                <w:color w:val="000000"/>
                <w:szCs w:val="21"/>
              </w:rPr>
              <w:t>ge</w:t>
            </w: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 xml:space="preserve"> (year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32.00 (29.00, 36.0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32.00 (31.00, 37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A62BE8" w:rsidRDefault="00A62BE8" w:rsidP="00A62BE8">
            <w:pPr>
              <w:spacing w:before="40" w:after="40"/>
              <w:ind w:left="40" w:right="40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35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ndometrial thickness (m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8.50 (8.00, 10.0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9.00 (8.00, 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514DF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9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Types of Infertility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Secondary Inferti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263 (71.86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42 (77.7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Primary Inferti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103 (28.14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12 (22.2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MI</w:t>
            </w:r>
            <w:r w:rsidRPr="003F419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F419A">
              <w:rPr>
                <w:rFonts w:ascii="Times New Roman" w:hAnsi="Times New Roman" w:cs="Times New Roman"/>
                <w:szCs w:val="21"/>
              </w:rPr>
              <w:t>㎏</w:t>
            </w:r>
            <w:r w:rsidRPr="003F419A">
              <w:rPr>
                <w:rFonts w:ascii="Times New Roman" w:hAnsi="Times New Roman" w:cs="Times New Roman"/>
                <w:szCs w:val="21"/>
              </w:rPr>
              <w:t>/m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21.90 (20.30, 24.20</w:t>
            </w:r>
            <w:r w:rsidRPr="003F41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21.60 (20.72, 23.8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</w:tr>
      <w:tr w:rsidR="00A62BE8" w:rsidRPr="00567AE2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AMH (n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4.12 (2.31, 6.6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3.46 (2.11, 4.6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46</w:t>
            </w:r>
          </w:p>
        </w:tc>
      </w:tr>
      <w:tr w:rsidR="00A62BE8" w:rsidRPr="00567AE2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mbryonic Developmental Days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bCs/>
                <w:szCs w:val="21"/>
              </w:rPr>
              <w:t>&lt;.001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81 (22.13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8514DF">
              <w:rPr>
                <w:rFonts w:ascii="Times New Roman" w:hAnsi="Times New Roman" w:cs="Times New Roman"/>
                <w:szCs w:val="21"/>
              </w:rPr>
              <w:t xml:space="preserve"> (5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265 (72.4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26 (48.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20 (5.46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1 (1.8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ndometrial preparation protocol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00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Hormone Replacement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194 (53.01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29 (53.7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A62BE8" w:rsidRPr="00AC38AA" w:rsidTr="00A62BE8">
        <w:trPr>
          <w:trHeight w:val="743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ownregulation + Hormone Replacement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87 (23.7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10 (18.5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Induced Ovulation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44 (12.02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5 (9.2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A62BE8" w:rsidRPr="00AC38AA" w:rsidTr="00A62BE8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Natural Cycl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41 (11.20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10 (18.5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2BE8" w:rsidRPr="003F419A" w:rsidRDefault="00A62BE8" w:rsidP="00A62BE8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</w:tbl>
    <w:p w:rsidR="00A62BE8" w:rsidRDefault="00A62BE8" w:rsidP="00A62BE8">
      <w:pPr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</w:pPr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 xml:space="preserve">All </w:t>
      </w:r>
      <w:r>
        <w:rPr>
          <w:rFonts w:ascii="Times New Roman" w:hAnsi="Times New Roman" w:cs="Times New Roman" w:hint="eastAsia"/>
          <w:color w:val="060607"/>
          <w:spacing w:val="8"/>
          <w:sz w:val="18"/>
          <w:szCs w:val="18"/>
          <w:shd w:val="clear" w:color="auto" w:fill="FFFFFF"/>
        </w:rPr>
        <w:t>continuous</w:t>
      </w:r>
      <w:r w:rsidRPr="004A14F9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 xml:space="preserve"> </w:t>
      </w:r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data are presented as medians with 25th and 75th percentile interquartile ranges (</w:t>
      </w:r>
      <w:proofErr w:type="gramStart"/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IQR;Q</w:t>
      </w:r>
      <w:proofErr w:type="gramEnd"/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1,Q3).</w:t>
      </w:r>
    </w:p>
    <w:p w:rsidR="00147F47" w:rsidRDefault="00147F47"/>
    <w:p w:rsidR="00C4286A" w:rsidRDefault="00C4286A"/>
    <w:p w:rsidR="00C4286A" w:rsidRDefault="00C4286A"/>
    <w:p w:rsidR="00C4286A" w:rsidRDefault="00C4286A"/>
    <w:p w:rsidR="00C4286A" w:rsidRDefault="00C4286A"/>
    <w:p w:rsidR="00C4286A" w:rsidRDefault="00C4286A"/>
    <w:p w:rsidR="00C4286A" w:rsidRDefault="00C4286A"/>
    <w:p w:rsidR="00C4286A" w:rsidRDefault="00C4286A"/>
    <w:p w:rsidR="00C4286A" w:rsidRDefault="00C4286A"/>
    <w:p w:rsidR="00C4286A" w:rsidRDefault="00C4286A"/>
    <w:p w:rsidR="00C4286A" w:rsidRDefault="00C4286A"/>
    <w:p w:rsidR="00C4286A" w:rsidRDefault="00C4286A"/>
    <w:p w:rsidR="00C4286A" w:rsidRDefault="00C4286A"/>
    <w:p w:rsidR="00C4286A" w:rsidRDefault="00C4286A" w:rsidP="00C4286A">
      <w:r>
        <w:rPr>
          <w:rFonts w:hint="eastAsia"/>
        </w:rPr>
        <w:lastRenderedPageBreak/>
        <w:t>Supplementary table</w:t>
      </w:r>
      <w:r>
        <w:rPr>
          <w:rFonts w:hint="eastAsia"/>
        </w:rPr>
        <w:t>3</w:t>
      </w:r>
      <w:r>
        <w:rPr>
          <w:rFonts w:hint="eastAsia"/>
        </w:rPr>
        <w:t xml:space="preserve">: </w:t>
      </w:r>
      <w:r w:rsidRPr="00AC38AA">
        <w:rPr>
          <w:rFonts w:ascii="Times New Roman" w:hAnsi="Times New Roman" w:cs="Times New Roman"/>
          <w:b/>
          <w:bCs/>
          <w:sz w:val="24"/>
          <w:szCs w:val="24"/>
        </w:rPr>
        <w:t>Baseline Characteristics of</w:t>
      </w:r>
      <w:r w:rsidRPr="00AC38AA">
        <w:rPr>
          <w:rFonts w:ascii="Times New Roman" w:hAnsi="Times New Roman" w:cs="Times New Roman"/>
          <w:b/>
          <w:bCs/>
        </w:rPr>
        <w:t xml:space="preserve"> High </w:t>
      </w:r>
      <w:r>
        <w:rPr>
          <w:rFonts w:ascii="Times New Roman" w:hAnsi="Times New Roman" w:cs="Times New Roman" w:hint="eastAsia"/>
          <w:b/>
          <w:bCs/>
        </w:rPr>
        <w:t xml:space="preserve">and Low </w:t>
      </w:r>
      <w:r w:rsidRPr="00AC38AA">
        <w:rPr>
          <w:rFonts w:ascii="Times New Roman" w:hAnsi="Times New Roman" w:cs="Times New Roman"/>
          <w:b/>
          <w:bCs/>
        </w:rPr>
        <w:t xml:space="preserve">Morphological Score </w:t>
      </w:r>
      <w:r w:rsidR="004279CB" w:rsidRPr="004279CB">
        <w:rPr>
          <w:rFonts w:ascii="Times New Roman" w:hAnsi="Times New Roman" w:cs="Times New Roman"/>
          <w:b/>
          <w:bCs/>
        </w:rPr>
        <w:t>Segmental Mosaic</w:t>
      </w:r>
      <w:r w:rsidRPr="00AC38AA">
        <w:rPr>
          <w:rFonts w:ascii="Times New Roman" w:hAnsi="Times New Roman" w:cs="Times New Roman"/>
          <w:b/>
          <w:bCs/>
        </w:rPr>
        <w:t xml:space="preserve"> Embryo transfer cycles</w:t>
      </w:r>
    </w:p>
    <w:tbl>
      <w:tblPr>
        <w:tblpPr w:leftFromText="180" w:rightFromText="180" w:vertAnchor="text" w:horzAnchor="margin" w:tblpXSpec="center" w:tblpY="266"/>
        <w:tblW w:w="116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77"/>
        <w:gridCol w:w="3118"/>
        <w:gridCol w:w="2697"/>
        <w:gridCol w:w="876"/>
      </w:tblGrid>
      <w:tr w:rsidR="00B766BC" w:rsidRPr="00AC38AA" w:rsidTr="003962D0">
        <w:trPr>
          <w:trHeight w:val="617"/>
        </w:trPr>
        <w:tc>
          <w:tcPr>
            <w:tcW w:w="4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4BC</w:t>
            </w:r>
            <w:r w:rsidRPr="00AC38A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="004279CB" w:rsidRPr="004279CB">
              <w:rPr>
                <w:rFonts w:ascii="Times New Roman" w:hAnsi="Times New Roman" w:cs="Times New Roman"/>
              </w:rPr>
              <w:t>Segmental</w:t>
            </w:r>
            <w:r w:rsidR="004279CB" w:rsidRPr="00B766BC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766BC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Mosaic </w:t>
            </w:r>
            <w:r w:rsidRPr="00AC38A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E</w:t>
            </w:r>
            <w:r w:rsidRPr="00AC38A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mbryo transfer</w:t>
            </w:r>
            <w:r w:rsidRPr="00AC38A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C38AA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Default="00B766BC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≥4BB</w:t>
            </w:r>
            <w:r w:rsidRPr="00AC38A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="004279CB" w:rsidRPr="004279CB">
              <w:rPr>
                <w:rFonts w:ascii="Times New Roman" w:hAnsi="Times New Roman" w:cs="Times New Roman"/>
              </w:rPr>
              <w:t>Segmental</w:t>
            </w:r>
            <w:r w:rsidR="004279CB" w:rsidRPr="00B766BC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Mosaic</w:t>
            </w:r>
          </w:p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C38AA">
              <w:rPr>
                <w:rFonts w:ascii="Times New Roman" w:hAnsi="Times New Roman" w:cs="Times New Roman"/>
              </w:rPr>
              <w:t xml:space="preserve"> Embryo transfer</w:t>
            </w:r>
            <w:r w:rsidRPr="00AC38A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C38AA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No. of cycl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b/>
                <w:bCs/>
                <w:szCs w:val="21"/>
              </w:rPr>
              <w:t> 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Maternal a</w:t>
            </w:r>
            <w:r w:rsidRPr="003F419A">
              <w:rPr>
                <w:rFonts w:ascii="Times New Roman" w:eastAsia="Times New Roman" w:hAnsi="Times New Roman" w:cs="Times New Roman"/>
                <w:color w:val="000000"/>
                <w:szCs w:val="21"/>
              </w:rPr>
              <w:t>ge</w:t>
            </w: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 xml:space="preserve"> (year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B766BC">
              <w:rPr>
                <w:rFonts w:ascii="Times New Roman" w:hAnsi="Times New Roman" w:cs="Times New Roman"/>
                <w:szCs w:val="21"/>
              </w:rPr>
              <w:t>33.00 (30.00, 38.5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33.50 (31.00, 37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A62BE8" w:rsidRDefault="00B766BC" w:rsidP="003962D0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B766BC">
              <w:rPr>
                <w:rFonts w:ascii="Times New Roman" w:hAnsi="Times New Roman" w:cs="Times New Roman"/>
                <w:bCs/>
                <w:szCs w:val="21"/>
              </w:rPr>
              <w:t>0.</w:t>
            </w:r>
            <w:r w:rsidR="00FB2E10">
              <w:rPr>
                <w:rFonts w:ascii="Times New Roman" w:hAnsi="Times New Roman" w:cs="Times New Roman" w:hint="eastAsia"/>
                <w:bCs/>
                <w:szCs w:val="21"/>
              </w:rPr>
              <w:t>864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Parental a</w:t>
            </w:r>
            <w:r w:rsidRPr="003F419A">
              <w:rPr>
                <w:rFonts w:ascii="Times New Roman" w:eastAsia="Times New Roman" w:hAnsi="Times New Roman" w:cs="Times New Roman"/>
                <w:color w:val="000000"/>
                <w:szCs w:val="21"/>
              </w:rPr>
              <w:t>ge</w:t>
            </w: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 xml:space="preserve"> (year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B766BC">
              <w:rPr>
                <w:rFonts w:ascii="Times New Roman" w:hAnsi="Times New Roman" w:cs="Times New Roman"/>
                <w:szCs w:val="21"/>
              </w:rPr>
              <w:t>33.00 (30.00, 39.5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32.00 (31.00, 37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FB2E10" w:rsidRDefault="00B766BC" w:rsidP="003962D0">
            <w:pPr>
              <w:spacing w:before="40" w:after="40"/>
              <w:ind w:left="40" w:right="40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 w:rsidR="00FB2E10">
              <w:rPr>
                <w:rFonts w:ascii="Times New Roman" w:hAnsi="Times New Roman" w:cs="Times New Roman" w:hint="eastAsia"/>
                <w:color w:val="000000"/>
                <w:szCs w:val="21"/>
              </w:rPr>
              <w:t>732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ndometrial thickness (m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8.</w:t>
            </w:r>
            <w:r w:rsidR="00FB2E1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F419A">
              <w:rPr>
                <w:rFonts w:ascii="Times New Roman" w:hAnsi="Times New Roman" w:cs="Times New Roman"/>
                <w:szCs w:val="21"/>
              </w:rPr>
              <w:t xml:space="preserve">0 (8.00, </w:t>
            </w:r>
            <w:r w:rsidR="00FB2E10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F419A">
              <w:rPr>
                <w:rFonts w:ascii="Times New Roman" w:hAnsi="Times New Roman" w:cs="Times New Roman"/>
                <w:szCs w:val="21"/>
              </w:rPr>
              <w:t>.</w:t>
            </w:r>
            <w:r w:rsidR="00FB2E1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F419A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9.00 (8.00, 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514DF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FB2E10">
              <w:rPr>
                <w:rFonts w:ascii="Times New Roman" w:hAnsi="Times New Roman" w:cs="Times New Roman" w:hint="eastAsia"/>
                <w:szCs w:val="21"/>
              </w:rPr>
              <w:t>257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Types of Infertility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</w:t>
            </w:r>
            <w:r w:rsidR="00FB2E10">
              <w:rPr>
                <w:rFonts w:ascii="Times New Roman" w:hAnsi="Times New Roman" w:cs="Times New Roman" w:hint="eastAsia"/>
                <w:szCs w:val="21"/>
              </w:rPr>
              <w:t>466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Secondary Inferti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19 (70.3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42 (77.7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Primary Inferti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8 (29.63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12 (22.2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MI</w:t>
            </w:r>
            <w:r w:rsidRPr="003F419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F419A">
              <w:rPr>
                <w:rFonts w:ascii="Times New Roman" w:hAnsi="Times New Roman" w:cs="Times New Roman"/>
                <w:szCs w:val="21"/>
              </w:rPr>
              <w:t>㎏</w:t>
            </w:r>
            <w:r w:rsidRPr="003F419A">
              <w:rPr>
                <w:rFonts w:ascii="Times New Roman" w:hAnsi="Times New Roman" w:cs="Times New Roman"/>
                <w:szCs w:val="21"/>
              </w:rPr>
              <w:t>/m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22.80 (20.62, 24.0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21.60 (20.72, 23.8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</w:t>
            </w:r>
            <w:r w:rsidR="00FB2E10">
              <w:rPr>
                <w:rFonts w:ascii="Times New Roman" w:hAnsi="Times New Roman" w:cs="Times New Roman" w:hint="eastAsia"/>
                <w:szCs w:val="21"/>
              </w:rPr>
              <w:t>674</w:t>
            </w:r>
          </w:p>
        </w:tc>
      </w:tr>
      <w:tr w:rsidR="00B766BC" w:rsidRPr="00567AE2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AMH (n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2.28 (1.08, 4.04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3.46 (2.11, 4.6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B2E10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B766BC" w:rsidRPr="00567AE2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mbryonic Developmental Days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="00B766BC" w:rsidRPr="00A62BE8">
              <w:rPr>
                <w:rFonts w:ascii="Times New Roman" w:hAnsi="Times New Roman" w:cs="Times New Roman"/>
                <w:bCs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5 (18.52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8514DF">
              <w:rPr>
                <w:rFonts w:ascii="Times New Roman" w:hAnsi="Times New Roman" w:cs="Times New Roman"/>
                <w:szCs w:val="21"/>
              </w:rPr>
              <w:t xml:space="preserve"> (5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20 (74.0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26 (48.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2 (7.41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1 (1.8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ndometrial preparation protocol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</w:t>
            </w:r>
            <w:r w:rsidR="00FB2E10">
              <w:rPr>
                <w:rFonts w:ascii="Times New Roman" w:hAnsi="Times New Roman" w:cs="Times New Roman" w:hint="eastAsia"/>
                <w:szCs w:val="21"/>
              </w:rPr>
              <w:t>652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Hormone Replacement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17 (62.96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29 (53.7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B766BC" w:rsidRPr="00AC38AA" w:rsidTr="003962D0">
        <w:trPr>
          <w:trHeight w:val="743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ownregulation + Hormone Replacement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5 (18.52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10 (18.5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Induced Ovulation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3 (11.11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5 (9.2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B766BC" w:rsidRPr="00AC38AA" w:rsidTr="003962D0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Natural Cycl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FB2E10" w:rsidP="003962D0">
            <w:pPr>
              <w:rPr>
                <w:rFonts w:ascii="Times New Roman" w:hAnsi="Times New Roman" w:cs="Times New Roman"/>
                <w:szCs w:val="21"/>
              </w:rPr>
            </w:pPr>
            <w:r w:rsidRPr="00FB2E10">
              <w:rPr>
                <w:rFonts w:ascii="Times New Roman" w:hAnsi="Times New Roman" w:cs="Times New Roman"/>
                <w:szCs w:val="21"/>
              </w:rPr>
              <w:t>2 (7.41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A62BE8">
              <w:rPr>
                <w:rFonts w:ascii="Times New Roman" w:hAnsi="Times New Roman" w:cs="Times New Roman"/>
                <w:szCs w:val="21"/>
              </w:rPr>
              <w:t>10 (18.5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66BC" w:rsidRPr="003F419A" w:rsidRDefault="00B766BC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</w:tbl>
    <w:p w:rsidR="00FB2E10" w:rsidRDefault="00FB2E10" w:rsidP="00FB2E10">
      <w:pPr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</w:pPr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 xml:space="preserve">All </w:t>
      </w:r>
      <w:r>
        <w:rPr>
          <w:rFonts w:ascii="Times New Roman" w:hAnsi="Times New Roman" w:cs="Times New Roman" w:hint="eastAsia"/>
          <w:color w:val="060607"/>
          <w:spacing w:val="8"/>
          <w:sz w:val="18"/>
          <w:szCs w:val="18"/>
          <w:shd w:val="clear" w:color="auto" w:fill="FFFFFF"/>
        </w:rPr>
        <w:t>continuous</w:t>
      </w:r>
      <w:r w:rsidRPr="004A14F9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 xml:space="preserve"> </w:t>
      </w:r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data are presented as medians with 25th and 75th percentile interquartile ranges (</w:t>
      </w:r>
      <w:proofErr w:type="gramStart"/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IQR;Q</w:t>
      </w:r>
      <w:proofErr w:type="gramEnd"/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1,Q3).</w:t>
      </w:r>
    </w:p>
    <w:p w:rsidR="00C4286A" w:rsidRDefault="00C4286A"/>
    <w:p w:rsidR="00FB2E10" w:rsidRDefault="00FB2E10"/>
    <w:p w:rsidR="00FB2E10" w:rsidRDefault="00FB2E10"/>
    <w:p w:rsidR="00FB2E10" w:rsidRDefault="00FB2E10"/>
    <w:p w:rsidR="00FB2E10" w:rsidRDefault="00FB2E10"/>
    <w:p w:rsidR="00FB2E10" w:rsidRDefault="00FB2E10"/>
    <w:p w:rsidR="00FB2E10" w:rsidRDefault="00FB2E10"/>
    <w:p w:rsidR="00FB2E10" w:rsidRDefault="00FB2E10"/>
    <w:p w:rsidR="00FB2E10" w:rsidRDefault="00FB2E10"/>
    <w:p w:rsidR="00FB2E10" w:rsidRDefault="00FB2E10"/>
    <w:p w:rsidR="00FB2E10" w:rsidRDefault="00FB2E10"/>
    <w:p w:rsidR="00FB2E10" w:rsidRDefault="00FB2E10"/>
    <w:p w:rsidR="00FB2E10" w:rsidRDefault="00FB2E10">
      <w:pPr>
        <w:rPr>
          <w:rFonts w:hint="eastAsia"/>
        </w:rPr>
      </w:pPr>
    </w:p>
    <w:p w:rsidR="00FB2E10" w:rsidRDefault="00FB2E10" w:rsidP="00FB2E10">
      <w:r>
        <w:rPr>
          <w:rFonts w:hint="eastAsia"/>
        </w:rPr>
        <w:lastRenderedPageBreak/>
        <w:t>Supplementary table</w:t>
      </w:r>
      <w:r>
        <w:rPr>
          <w:rFonts w:hint="eastAsia"/>
        </w:rPr>
        <w:t>4</w:t>
      </w:r>
      <w:r>
        <w:rPr>
          <w:rFonts w:hint="eastAsia"/>
        </w:rPr>
        <w:t xml:space="preserve">: </w:t>
      </w:r>
      <w:r w:rsidRPr="00FB2E10">
        <w:rPr>
          <w:rFonts w:ascii="Times New Roman" w:hAnsi="Times New Roman" w:cs="Times New Roman"/>
          <w:b/>
          <w:bCs/>
          <w:sz w:val="24"/>
          <w:szCs w:val="24"/>
        </w:rPr>
        <w:t xml:space="preserve">Comparison of Pregnancy Outcomes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ow and </w:t>
      </w:r>
      <w:r w:rsidRPr="00FB2E10">
        <w:rPr>
          <w:rFonts w:ascii="Times New Roman" w:hAnsi="Times New Roman" w:cs="Times New Roman"/>
          <w:b/>
          <w:bCs/>
          <w:sz w:val="24"/>
          <w:szCs w:val="24"/>
        </w:rPr>
        <w:t xml:space="preserve">High Morphological Score </w:t>
      </w:r>
      <w:r w:rsidR="004279CB" w:rsidRPr="004279CB">
        <w:rPr>
          <w:rFonts w:ascii="Times New Roman" w:hAnsi="Times New Roman" w:cs="Times New Roman"/>
          <w:b/>
          <w:bCs/>
          <w:sz w:val="24"/>
          <w:szCs w:val="24"/>
        </w:rPr>
        <w:t>Segmental Mosaic</w:t>
      </w:r>
      <w:r w:rsidRPr="00FB2E10">
        <w:rPr>
          <w:rFonts w:ascii="Times New Roman" w:hAnsi="Times New Roman" w:cs="Times New Roman"/>
          <w:b/>
          <w:bCs/>
          <w:sz w:val="24"/>
          <w:szCs w:val="24"/>
        </w:rPr>
        <w:t xml:space="preserve"> Embryo transfer cycles afte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:1 </w:t>
      </w:r>
      <w:r w:rsidRPr="00FB2E10">
        <w:rPr>
          <w:rFonts w:ascii="Times New Roman" w:hAnsi="Times New Roman" w:cs="Times New Roman"/>
          <w:b/>
          <w:bCs/>
          <w:sz w:val="24"/>
          <w:szCs w:val="24"/>
        </w:rPr>
        <w:t>PSM</w:t>
      </w:r>
    </w:p>
    <w:tbl>
      <w:tblPr>
        <w:tblW w:w="6259" w:type="pct"/>
        <w:tblInd w:w="-1037" w:type="dxa"/>
        <w:tblLook w:val="0420" w:firstRow="1" w:lastRow="0" w:firstColumn="0" w:lastColumn="0" w:noHBand="0" w:noVBand="1"/>
      </w:tblPr>
      <w:tblGrid>
        <w:gridCol w:w="2431"/>
        <w:gridCol w:w="3125"/>
        <w:gridCol w:w="3893"/>
        <w:gridCol w:w="676"/>
        <w:gridCol w:w="272"/>
      </w:tblGrid>
      <w:tr w:rsidR="00FB2E10" w:rsidRPr="00AC38AA" w:rsidTr="003962D0">
        <w:trPr>
          <w:gridAfter w:val="1"/>
          <w:trHeight w:val="340"/>
          <w:tblHeader/>
        </w:trPr>
        <w:tc>
          <w:tcPr>
            <w:tcW w:w="116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176438623"/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Variable</w:t>
            </w:r>
            <w:r w:rsidRPr="00AC38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0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4279CB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79C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4BC Segmental Mosaic Embryo transfer cycles</w:t>
            </w:r>
          </w:p>
        </w:tc>
        <w:tc>
          <w:tcPr>
            <w:tcW w:w="187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279CB" w:rsidRPr="004279CB" w:rsidRDefault="00FB2E10" w:rsidP="004279CB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="004279CB" w:rsidRPr="004279CB">
              <w:rPr>
                <w:rFonts w:ascii="Times New Roman" w:eastAsia="Times New Roman" w:hAnsi="Times New Roman" w:cs="Times New Roman" w:hint="eastAsia"/>
                <w:color w:val="000000"/>
                <w:kern w:val="24"/>
                <w:szCs w:val="21"/>
              </w:rPr>
              <w:t>≥4BB Segmental Mosaic</w:t>
            </w:r>
          </w:p>
          <w:p w:rsidR="00FB2E10" w:rsidRPr="00AC38AA" w:rsidRDefault="004279CB" w:rsidP="004279CB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279C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 xml:space="preserve"> Embryo transfer cyc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C38A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  <w:lang w:eastAsia="en-US"/>
              </w:rPr>
              <w:t>P</w:t>
            </w:r>
          </w:p>
        </w:tc>
      </w:tr>
      <w:tr w:rsidR="00FB2E10" w:rsidRPr="00AC38AA" w:rsidTr="003962D0">
        <w:trPr>
          <w:trHeight w:val="306"/>
          <w:tblHeader/>
        </w:trPr>
        <w:tc>
          <w:tcPr>
            <w:tcW w:w="116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0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7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FB2E10" w:rsidRPr="00AC38AA" w:rsidRDefault="00FB2E10" w:rsidP="003962D0">
            <w:pPr>
              <w:widowControl/>
              <w:spacing w:after="2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B2E10" w:rsidRPr="00AC38AA" w:rsidTr="003962D0">
        <w:trPr>
          <w:trHeight w:val="419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AC38AA">
              <w:rPr>
                <w:rFonts w:ascii="Times New Roman" w:hAnsi="Times New Roman" w:cs="Times New Roman"/>
                <w:color w:val="000000"/>
                <w:szCs w:val="21"/>
              </w:rPr>
              <w:t xml:space="preserve">No. of </w:t>
            </w:r>
            <w:r w:rsidRPr="00AC38AA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2E10" w:rsidRPr="00AC38AA" w:rsidTr="003962D0">
        <w:trPr>
          <w:trHeight w:val="419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C38AA">
              <w:rPr>
                <w:rFonts w:ascii="Times New Roman" w:hAnsi="Times New Roman" w:cs="Times New Roman"/>
              </w:rPr>
              <w:t>Biochemical Pregnancy</w:t>
            </w:r>
            <w:r w:rsidRPr="00AC38A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FB2E10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80</w:t>
            </w:r>
          </w:p>
        </w:tc>
        <w:tc>
          <w:tcPr>
            <w:tcW w:w="0" w:type="auto"/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2E10" w:rsidRPr="00AC38AA" w:rsidTr="003962D0">
        <w:trPr>
          <w:trHeight w:val="432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ind w:left="4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  </w:t>
            </w:r>
            <w:r w:rsidRPr="00AC38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B2E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2 (46.15)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B2E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6 (2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2E10" w:rsidRPr="00AC38AA" w:rsidTr="003962D0">
        <w:trPr>
          <w:trHeight w:val="432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ind w:left="4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  </w:t>
            </w:r>
            <w:r w:rsidRPr="00AC38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B2E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4 (53.85)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B2E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20 (7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2E10" w:rsidRPr="00AC38AA" w:rsidTr="003962D0">
        <w:trPr>
          <w:trHeight w:val="419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C38AA">
              <w:rPr>
                <w:rFonts w:ascii="Times New Roman" w:hAnsi="Times New Roman" w:cs="Times New Roman"/>
              </w:rPr>
              <w:t xml:space="preserve">Clinical Pregnancy </w:t>
            </w: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FB2E10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96</w:t>
            </w:r>
          </w:p>
        </w:tc>
        <w:tc>
          <w:tcPr>
            <w:tcW w:w="0" w:type="auto"/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2E10" w:rsidRPr="00AC38AA" w:rsidTr="003962D0">
        <w:trPr>
          <w:trHeight w:val="432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ind w:left="4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AC38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B2E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6 (61.54)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B2E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0 (3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2E10" w:rsidRPr="00AC38AA" w:rsidTr="003962D0">
        <w:trPr>
          <w:trHeight w:val="432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ind w:left="4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 w:rsidRPr="00AC38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B2E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0 (38.46)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B2E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6 (6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2E10" w:rsidRPr="00AC38AA" w:rsidTr="003962D0">
        <w:trPr>
          <w:trHeight w:val="419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C38A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ive Birth </w:t>
            </w: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FB2E10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68</w:t>
            </w:r>
          </w:p>
        </w:tc>
        <w:tc>
          <w:tcPr>
            <w:tcW w:w="0" w:type="auto"/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2E10" w:rsidRPr="00AC38AA" w:rsidTr="003962D0">
        <w:trPr>
          <w:trHeight w:val="432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ind w:left="4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  </w:t>
            </w:r>
            <w:r w:rsidRPr="00AC38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C25223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2522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8 (69.23)</w:t>
            </w:r>
            <w:r w:rsidR="00FB2E10"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B2E1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17 (6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2E10" w:rsidRPr="00AC38AA" w:rsidTr="003962D0">
        <w:trPr>
          <w:trHeight w:val="419"/>
        </w:trPr>
        <w:tc>
          <w:tcPr>
            <w:tcW w:w="116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FB2E10" w:rsidP="003962D0">
            <w:pPr>
              <w:widowControl/>
              <w:ind w:left="4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 xml:space="preserve">  </w:t>
            </w:r>
            <w:r w:rsidRPr="00AC38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03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C25223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2522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8 (30.77)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B2E10" w:rsidRPr="00AC38AA" w:rsidRDefault="00C25223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25223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9 (34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2E10" w:rsidRPr="00AC38AA" w:rsidRDefault="00FB2E10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FB2E10" w:rsidRPr="00AC38AA" w:rsidRDefault="00FB2E10" w:rsidP="003962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:rsidR="00FB2E10" w:rsidRDefault="00FB2E10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/>
    <w:p w:rsidR="00C25223" w:rsidRDefault="00C25223" w:rsidP="00C25223">
      <w:r>
        <w:rPr>
          <w:rFonts w:hint="eastAsia"/>
        </w:rPr>
        <w:lastRenderedPageBreak/>
        <w:t>Supplementary table</w:t>
      </w:r>
      <w:r>
        <w:rPr>
          <w:rFonts w:hint="eastAsia"/>
        </w:rPr>
        <w:t>5</w:t>
      </w:r>
      <w:r>
        <w:rPr>
          <w:rFonts w:hint="eastAsia"/>
        </w:rPr>
        <w:t xml:space="preserve">: </w:t>
      </w:r>
      <w:r w:rsidRPr="00AC38AA"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</w:t>
      </w:r>
      <w:r w:rsidRPr="00C25223">
        <w:rPr>
          <w:rFonts w:ascii="Times New Roman" w:hAnsi="Times New Roman" w:cs="Times New Roman"/>
          <w:b/>
          <w:bCs/>
          <w:sz w:val="24"/>
          <w:szCs w:val="24"/>
        </w:rPr>
        <w:t>Pregnancy Outcomes</w:t>
      </w:r>
      <w:r w:rsidRPr="00C252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38AA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AC38AA">
        <w:rPr>
          <w:rFonts w:ascii="Times New Roman" w:hAnsi="Times New Roman" w:cs="Times New Roman"/>
          <w:b/>
          <w:bCs/>
        </w:rPr>
        <w:t xml:space="preserve"> High </w:t>
      </w:r>
      <w:r>
        <w:rPr>
          <w:rFonts w:ascii="Times New Roman" w:hAnsi="Times New Roman" w:cs="Times New Roman" w:hint="eastAsia"/>
          <w:b/>
          <w:bCs/>
        </w:rPr>
        <w:t xml:space="preserve">and Low </w:t>
      </w:r>
      <w:r w:rsidRPr="00AC38AA">
        <w:rPr>
          <w:rFonts w:ascii="Times New Roman" w:hAnsi="Times New Roman" w:cs="Times New Roman"/>
          <w:b/>
          <w:bCs/>
        </w:rPr>
        <w:t xml:space="preserve">Morphological Score </w:t>
      </w:r>
      <w:r w:rsidR="004279CB" w:rsidRPr="004279CB">
        <w:rPr>
          <w:rFonts w:ascii="Times New Roman" w:hAnsi="Times New Roman" w:cs="Times New Roman"/>
          <w:b/>
          <w:bCs/>
        </w:rPr>
        <w:t>Low Mosaic Ratio</w:t>
      </w:r>
      <w:r w:rsidRPr="00AC38AA">
        <w:rPr>
          <w:rFonts w:ascii="Times New Roman" w:hAnsi="Times New Roman" w:cs="Times New Roman"/>
          <w:b/>
          <w:bCs/>
        </w:rPr>
        <w:t xml:space="preserve"> Embryo transfer cycles</w:t>
      </w:r>
    </w:p>
    <w:tbl>
      <w:tblPr>
        <w:tblpPr w:leftFromText="180" w:rightFromText="180" w:vertAnchor="text" w:horzAnchor="margin" w:tblpXSpec="center" w:tblpY="266"/>
        <w:tblW w:w="116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77"/>
        <w:gridCol w:w="3118"/>
        <w:gridCol w:w="2697"/>
        <w:gridCol w:w="876"/>
      </w:tblGrid>
      <w:tr w:rsidR="00C25223" w:rsidRPr="00AC38AA" w:rsidTr="00222D89">
        <w:trPr>
          <w:trHeight w:val="617"/>
        </w:trPr>
        <w:tc>
          <w:tcPr>
            <w:tcW w:w="4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4BC</w:t>
            </w:r>
            <w:r w:rsidRPr="00AC38A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766BC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Low Mosaic Ratio </w:t>
            </w:r>
            <w:r w:rsidRPr="00AC38A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E</w:t>
            </w:r>
            <w:r w:rsidRPr="00AC38AA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mbryo transfer</w:t>
            </w:r>
            <w:r w:rsidRPr="00AC38A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C38AA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Default="00C25223" w:rsidP="003962D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AC38AA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≥4BB</w:t>
            </w:r>
            <w:r w:rsidRPr="00AC38A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AC38AA">
              <w:rPr>
                <w:rFonts w:ascii="Times New Roman" w:hAnsi="Times New Roman" w:cs="Times New Roman"/>
              </w:rPr>
              <w:t>Low Mosaic Ratio</w:t>
            </w:r>
          </w:p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AC38AA">
              <w:rPr>
                <w:rFonts w:ascii="Times New Roman" w:hAnsi="Times New Roman" w:cs="Times New Roman"/>
              </w:rPr>
              <w:t xml:space="preserve"> Embryo transfer</w:t>
            </w:r>
            <w:r w:rsidRPr="00AC38A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C38AA">
              <w:rPr>
                <w:rFonts w:ascii="Times New Roman" w:hAnsi="Times New Roman" w:cs="Times New Roman"/>
              </w:rPr>
              <w:t>cycles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No. of cycl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4279CB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4279CB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b/>
                <w:bCs/>
                <w:szCs w:val="21"/>
              </w:rPr>
              <w:t> 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Maternal a</w:t>
            </w:r>
            <w:r w:rsidRPr="003F419A">
              <w:rPr>
                <w:rFonts w:ascii="Times New Roman" w:eastAsia="Times New Roman" w:hAnsi="Times New Roman" w:cs="Times New Roman"/>
                <w:color w:val="000000"/>
                <w:szCs w:val="21"/>
              </w:rPr>
              <w:t>ge</w:t>
            </w: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 xml:space="preserve"> (year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32.00 (28.25, 38.0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32.50 (30.25, 36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A62BE8" w:rsidRDefault="00C25223" w:rsidP="003962D0">
            <w:pPr>
              <w:rPr>
                <w:rFonts w:ascii="Times New Roman" w:hAnsi="Times New Roman" w:cs="Times New Roman" w:hint="eastAsia"/>
                <w:bCs/>
                <w:szCs w:val="21"/>
              </w:rPr>
            </w:pPr>
            <w:r w:rsidRPr="00B766BC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86</w:t>
            </w:r>
            <w:r w:rsidR="00DB2FAD"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>Parental a</w:t>
            </w:r>
            <w:r w:rsidRPr="003F419A">
              <w:rPr>
                <w:rFonts w:ascii="Times New Roman" w:eastAsia="Times New Roman" w:hAnsi="Times New Roman" w:cs="Times New Roman"/>
                <w:color w:val="000000"/>
                <w:szCs w:val="21"/>
              </w:rPr>
              <w:t>ge</w:t>
            </w:r>
            <w:r w:rsidRPr="003F419A">
              <w:rPr>
                <w:rFonts w:ascii="Times New Roman" w:hAnsi="Times New Roman" w:cs="Times New Roman"/>
                <w:color w:val="000000"/>
                <w:szCs w:val="21"/>
              </w:rPr>
              <w:t xml:space="preserve"> (year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31.50 (30.00, 39.5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32.00 (30.00, 35.7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FB2E10" w:rsidRDefault="00C25223" w:rsidP="003962D0">
            <w:pPr>
              <w:spacing w:before="40" w:after="40"/>
              <w:ind w:left="40" w:right="40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="00DB2FAD">
              <w:rPr>
                <w:rFonts w:ascii="Times New Roman" w:hAnsi="Times New Roman" w:cs="Times New Roman" w:hint="eastAsia"/>
                <w:color w:val="000000"/>
                <w:szCs w:val="21"/>
              </w:rPr>
              <w:t>13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ndometrial thickness (m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25223" w:rsidRPr="003F419A">
              <w:rPr>
                <w:rFonts w:ascii="Times New Roman" w:hAnsi="Times New Roman" w:cs="Times New Roman"/>
                <w:szCs w:val="21"/>
              </w:rPr>
              <w:t>.</w:t>
            </w:r>
            <w:r w:rsidR="00C2522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25223" w:rsidRPr="003F419A">
              <w:rPr>
                <w:rFonts w:ascii="Times New Roman" w:hAnsi="Times New Roman" w:cs="Times New Roman"/>
                <w:szCs w:val="21"/>
              </w:rPr>
              <w:t xml:space="preserve">0 (8.00, 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C25223" w:rsidRPr="003F419A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25223" w:rsidRPr="003F419A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8514DF">
              <w:rPr>
                <w:rFonts w:ascii="Times New Roman" w:hAnsi="Times New Roman" w:cs="Times New Roman"/>
                <w:szCs w:val="21"/>
              </w:rPr>
              <w:t>9.00 (8.00, 1</w:t>
            </w:r>
            <w:r w:rsidR="00DB2FA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514DF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DB2FAD">
              <w:rPr>
                <w:rFonts w:ascii="Times New Roman" w:hAnsi="Times New Roman" w:cs="Times New Roman" w:hint="eastAsia"/>
                <w:szCs w:val="21"/>
              </w:rPr>
              <w:t>407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Types of Infertility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</w:t>
            </w:r>
            <w:r w:rsidR="00DB2FAD">
              <w:rPr>
                <w:rFonts w:ascii="Times New Roman" w:hAnsi="Times New Roman" w:cs="Times New Roman" w:hint="eastAsia"/>
                <w:szCs w:val="21"/>
              </w:rPr>
              <w:t>620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Secondary Inferti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9 (64.29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23 (76.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Primary Inferti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5 (35.71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7 (23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MI</w:t>
            </w:r>
            <w:r w:rsidRPr="003F419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F419A">
              <w:rPr>
                <w:rFonts w:ascii="Times New Roman" w:hAnsi="Times New Roman" w:cs="Times New Roman"/>
                <w:szCs w:val="21"/>
              </w:rPr>
              <w:t>㎏</w:t>
            </w:r>
            <w:r w:rsidRPr="003F419A">
              <w:rPr>
                <w:rFonts w:ascii="Times New Roman" w:hAnsi="Times New Roman" w:cs="Times New Roman"/>
                <w:szCs w:val="21"/>
              </w:rPr>
              <w:t>/m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21.65 (20.58, 23.90)</w:t>
            </w:r>
            <w:r w:rsidR="00C25223" w:rsidRPr="00FB2E1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22.00 (19.88, 24.5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B2FAD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</w:tr>
      <w:tr w:rsidR="00C25223" w:rsidRPr="00567AE2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AMH (ng/ml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2.29 (1.27, 3.55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4.17 (2.11, 5.0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74</w:t>
            </w:r>
          </w:p>
        </w:tc>
      </w:tr>
      <w:tr w:rsidR="00C25223" w:rsidRPr="00567AE2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mbryonic Developmental Days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A62BE8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DB2FAD">
              <w:rPr>
                <w:rFonts w:ascii="Times New Roman" w:hAnsi="Times New Roman" w:cs="Times New Roman" w:hint="eastAsia"/>
                <w:bCs/>
                <w:szCs w:val="21"/>
              </w:rPr>
              <w:t>173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4 (28.5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15 (5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9 (64.29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15 (5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1 (7.14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DB2FAD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Endometrial preparation protocol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B2FAD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Hormone Replacement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  <w:r w:rsidRPr="00222D89">
              <w:rPr>
                <w:rFonts w:ascii="Times New Roman" w:hAnsi="Times New Roman" w:cs="Times New Roman"/>
                <w:szCs w:val="21"/>
              </w:rPr>
              <w:t>9 (64.29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  <w:r w:rsidRPr="00222D89">
              <w:rPr>
                <w:rFonts w:ascii="Times New Roman" w:hAnsi="Times New Roman" w:cs="Times New Roman"/>
                <w:szCs w:val="21"/>
              </w:rPr>
              <w:t>14 (46.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25223" w:rsidRPr="00AC38AA" w:rsidTr="00222D89">
        <w:trPr>
          <w:trHeight w:val="743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Downregulation + Hormone Replacement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  <w:r w:rsidRPr="00222D89">
              <w:rPr>
                <w:rFonts w:ascii="Times New Roman" w:hAnsi="Times New Roman" w:cs="Times New Roman"/>
                <w:szCs w:val="21"/>
              </w:rPr>
              <w:t>2 (14.29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  <w:r w:rsidRPr="00222D89">
              <w:rPr>
                <w:rFonts w:ascii="Times New Roman" w:hAnsi="Times New Roman" w:cs="Times New Roman"/>
                <w:szCs w:val="21"/>
              </w:rPr>
              <w:t>5 (16.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Induced Ovulation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  <w:r w:rsidRPr="00222D89">
              <w:rPr>
                <w:rFonts w:ascii="Times New Roman" w:hAnsi="Times New Roman" w:cs="Times New Roman"/>
                <w:szCs w:val="21"/>
              </w:rPr>
              <w:t>2 (14.29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  <w:r w:rsidRPr="00222D89">
              <w:rPr>
                <w:rFonts w:ascii="Times New Roman" w:hAnsi="Times New Roman" w:cs="Times New Roman"/>
                <w:szCs w:val="21"/>
              </w:rPr>
              <w:t>4 (13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C25223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 xml:space="preserve">  Natural Cyc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  <w:r w:rsidRPr="00DB2FAD">
              <w:rPr>
                <w:rFonts w:ascii="Times New Roman" w:hAnsi="Times New Roman" w:cs="Times New Roman"/>
                <w:szCs w:val="21"/>
              </w:rPr>
              <w:t>1 (7.14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  <w:r w:rsidRPr="00222D89">
              <w:rPr>
                <w:rFonts w:ascii="Times New Roman" w:hAnsi="Times New Roman" w:cs="Times New Roman"/>
                <w:szCs w:val="21"/>
              </w:rPr>
              <w:t>7 (23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5223" w:rsidRPr="003F419A" w:rsidRDefault="00C25223" w:rsidP="003962D0">
            <w:pPr>
              <w:rPr>
                <w:rFonts w:ascii="Times New Roman" w:hAnsi="Times New Roman" w:cs="Times New Roman"/>
                <w:szCs w:val="21"/>
              </w:rPr>
            </w:pPr>
            <w:r w:rsidRPr="003F419A">
              <w:rPr>
                <w:rFonts w:ascii="Times New Roman" w:hAnsi="Times New Roman" w:cs="Times New Roman"/>
                <w:szCs w:val="21"/>
              </w:rPr>
              <w:t> </w:t>
            </w:r>
          </w:p>
        </w:tc>
      </w:tr>
      <w:tr w:rsidR="00222D89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  <w:r w:rsidRPr="00AC38AA">
              <w:rPr>
                <w:rFonts w:ascii="Times New Roman" w:hAnsi="Times New Roman" w:cs="Times New Roman"/>
              </w:rPr>
              <w:t>Biochemical Pregnancy</w:t>
            </w:r>
            <w:r w:rsidRPr="00AC38A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DB2FAD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222D89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0.155</w:t>
            </w:r>
          </w:p>
        </w:tc>
      </w:tr>
      <w:tr w:rsidR="00222D89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222D89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NO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DB2FAD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7 (50.00)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222D89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7 (23.33)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2D89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222D89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YES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DB2FAD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7 (50.00)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222D89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23 (76.67)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2D89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Clinical Pregnancy (%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DB2FAD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222D89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222D89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222D89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NO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DB2FAD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8 (57.14)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222D89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9 (30.00)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2D89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C52D30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YES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DB2FAD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6 (42.86)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222D89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21 (70.00)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2D89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AC38A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ive Birth </w:t>
            </w:r>
            <w:r w:rsidRPr="00AC38AA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DB2FAD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222D89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0.181</w:t>
            </w:r>
          </w:p>
        </w:tc>
      </w:tr>
      <w:tr w:rsidR="00222D89" w:rsidRPr="00AC38AA" w:rsidTr="00222D89">
        <w:trPr>
          <w:trHeight w:val="370"/>
        </w:trPr>
        <w:tc>
          <w:tcPr>
            <w:tcW w:w="4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C52D30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NO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DB2FAD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10 (71.43)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222D89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15 (50.00)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2D89" w:rsidRPr="00AC38AA" w:rsidTr="00222D89">
        <w:trPr>
          <w:trHeight w:val="370"/>
        </w:trPr>
        <w:tc>
          <w:tcPr>
            <w:tcW w:w="497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C52D30" w:rsidP="003962D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YES</w:t>
            </w:r>
          </w:p>
        </w:tc>
        <w:tc>
          <w:tcPr>
            <w:tcW w:w="31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DB2FAD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4 (28.57)</w:t>
            </w:r>
          </w:p>
        </w:tc>
        <w:tc>
          <w:tcPr>
            <w:tcW w:w="26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222D89" w:rsidRDefault="00C52D30" w:rsidP="003962D0">
            <w:pPr>
              <w:rPr>
                <w:rFonts w:ascii="Times New Roman" w:hAnsi="Times New Roman" w:cs="Times New Roman"/>
                <w:szCs w:val="21"/>
              </w:rPr>
            </w:pPr>
            <w:r w:rsidRPr="00C52D30">
              <w:rPr>
                <w:rFonts w:ascii="Times New Roman" w:hAnsi="Times New Roman" w:cs="Times New Roman"/>
                <w:szCs w:val="21"/>
              </w:rPr>
              <w:t>15 (50.00)</w:t>
            </w:r>
          </w:p>
        </w:tc>
        <w:tc>
          <w:tcPr>
            <w:tcW w:w="8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22D89" w:rsidRPr="003F419A" w:rsidRDefault="00222D89" w:rsidP="003962D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52D30" w:rsidRDefault="00C52D30" w:rsidP="00C52D30">
      <w:pPr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</w:pPr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 xml:space="preserve">All </w:t>
      </w:r>
      <w:r>
        <w:rPr>
          <w:rFonts w:ascii="Times New Roman" w:hAnsi="Times New Roman" w:cs="Times New Roman" w:hint="eastAsia"/>
          <w:color w:val="060607"/>
          <w:spacing w:val="8"/>
          <w:sz w:val="18"/>
          <w:szCs w:val="18"/>
          <w:shd w:val="clear" w:color="auto" w:fill="FFFFFF"/>
        </w:rPr>
        <w:t>continuous</w:t>
      </w:r>
      <w:r w:rsidRPr="004A14F9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 xml:space="preserve"> </w:t>
      </w:r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data are presented as medians with 25th and 75th percentile interquartile ranges (</w:t>
      </w:r>
      <w:proofErr w:type="gramStart"/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IQR;Q</w:t>
      </w:r>
      <w:proofErr w:type="gramEnd"/>
      <w:r w:rsidRPr="00673E64">
        <w:rPr>
          <w:rFonts w:ascii="Times New Roman" w:hAnsi="Times New Roman" w:cs="Times New Roman"/>
          <w:color w:val="060607"/>
          <w:spacing w:val="8"/>
          <w:sz w:val="18"/>
          <w:szCs w:val="18"/>
          <w:shd w:val="clear" w:color="auto" w:fill="FFFFFF"/>
        </w:rPr>
        <w:t>1,Q3).</w:t>
      </w:r>
    </w:p>
    <w:p w:rsidR="00C25223" w:rsidRPr="00C52D30" w:rsidRDefault="00C25223">
      <w:pPr>
        <w:rPr>
          <w:rFonts w:hint="eastAsia"/>
        </w:rPr>
      </w:pPr>
    </w:p>
    <w:sectPr w:rsidR="00C25223" w:rsidRPr="00C52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175B4" w:rsidRDefault="00D175B4" w:rsidP="00C4286A">
      <w:r>
        <w:separator/>
      </w:r>
    </w:p>
  </w:endnote>
  <w:endnote w:type="continuationSeparator" w:id="0">
    <w:p w:rsidR="00D175B4" w:rsidRDefault="00D175B4" w:rsidP="00C42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175B4" w:rsidRDefault="00D175B4" w:rsidP="00C4286A">
      <w:r>
        <w:separator/>
      </w:r>
    </w:p>
  </w:footnote>
  <w:footnote w:type="continuationSeparator" w:id="0">
    <w:p w:rsidR="00D175B4" w:rsidRDefault="00D175B4" w:rsidP="00C42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514DF"/>
    <w:rsid w:val="00147F47"/>
    <w:rsid w:val="001D2F40"/>
    <w:rsid w:val="002139C9"/>
    <w:rsid w:val="00222D89"/>
    <w:rsid w:val="00251959"/>
    <w:rsid w:val="002F6747"/>
    <w:rsid w:val="004279CB"/>
    <w:rsid w:val="007403B2"/>
    <w:rsid w:val="008514DF"/>
    <w:rsid w:val="00A126BB"/>
    <w:rsid w:val="00A62BE8"/>
    <w:rsid w:val="00B766BC"/>
    <w:rsid w:val="00C25223"/>
    <w:rsid w:val="00C4286A"/>
    <w:rsid w:val="00C52D30"/>
    <w:rsid w:val="00D175B4"/>
    <w:rsid w:val="00DB2FAD"/>
    <w:rsid w:val="00FB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F7CF8"/>
  <w15:chartTrackingRefBased/>
  <w15:docId w15:val="{CD313F28-ECFD-4B15-BCAD-4F3881601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4D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8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8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8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5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863</Words>
  <Characters>4921</Characters>
  <Application>Microsoft Office Word</Application>
  <DocSecurity>0</DocSecurity>
  <Lines>41</Lines>
  <Paragraphs>11</Paragraphs>
  <ScaleCrop>false</ScaleCrop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yi geng</dc:creator>
  <cp:keywords/>
  <dc:description/>
  <cp:lastModifiedBy>tangyi geng</cp:lastModifiedBy>
  <cp:revision>4</cp:revision>
  <dcterms:created xsi:type="dcterms:W3CDTF">2024-10-19T02:39:00Z</dcterms:created>
  <dcterms:modified xsi:type="dcterms:W3CDTF">2025-02-12T13:32:00Z</dcterms:modified>
</cp:coreProperties>
</file>